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56D3D4" w14:textId="77777777" w:rsidR="007B487E" w:rsidRPr="00C55AED" w:rsidRDefault="007B487E" w:rsidP="007B487E">
      <w:pPr>
        <w:jc w:val="center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t xml:space="preserve">Supplementary Table 1 The comparison of predictive value </w:t>
      </w:r>
      <w:r>
        <w:rPr>
          <w:rFonts w:ascii="Times New Roman" w:eastAsia="Times New Roman Uni" w:hAnsi="Times New Roman" w:cs="Times New Roman"/>
          <w:sz w:val="22"/>
        </w:rPr>
        <w:t>between MELD-albumin and other indexes</w:t>
      </w:r>
    </w:p>
    <w:tbl>
      <w:tblPr>
        <w:tblStyle w:val="4"/>
        <w:tblW w:w="8776" w:type="dxa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869"/>
        <w:gridCol w:w="1393"/>
        <w:gridCol w:w="1314"/>
        <w:gridCol w:w="975"/>
        <w:gridCol w:w="1301"/>
        <w:gridCol w:w="813"/>
        <w:gridCol w:w="962"/>
        <w:gridCol w:w="1149"/>
      </w:tblGrid>
      <w:tr w:rsidR="007B487E" w:rsidRPr="00A777FA" w14:paraId="62A9C463" w14:textId="77777777" w:rsidTr="00CD56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709596A" w14:textId="77777777" w:rsidR="007B487E" w:rsidRPr="00C55AED" w:rsidRDefault="007B487E" w:rsidP="00CD565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CB7F27A" w14:textId="77777777" w:rsidR="007B487E" w:rsidRPr="00A777FA" w:rsidRDefault="007B487E" w:rsidP="00CD565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 w:rsidRPr="00A777FA">
              <w:rPr>
                <w:rFonts w:ascii="Times New Roman" w:eastAsia="宋体" w:hAnsi="Times New Roman" w:cs="Times New Roman" w:hint="eastAsia"/>
                <w:b w:val="0"/>
                <w:bCs w:val="0"/>
                <w:color w:val="000000" w:themeColor="text1"/>
                <w:kern w:val="0"/>
                <w:sz w:val="22"/>
              </w:rPr>
              <w:t>M</w:t>
            </w:r>
            <w:r w:rsidRPr="00A777FA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>ELDXI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7DE0A4A" w14:textId="77777777" w:rsidR="007B487E" w:rsidRPr="00A777FA" w:rsidRDefault="007B487E" w:rsidP="00CD565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 w:rsidRPr="00A777FA">
              <w:rPr>
                <w:rFonts w:ascii="Times New Roman" w:eastAsia="宋体" w:hAnsi="Times New Roman" w:cs="Times New Roman" w:hint="eastAsia"/>
                <w:b w:val="0"/>
                <w:bCs w:val="0"/>
                <w:color w:val="000000" w:themeColor="text1"/>
                <w:kern w:val="0"/>
                <w:sz w:val="22"/>
              </w:rPr>
              <w:t>M</w:t>
            </w:r>
            <w:r w:rsidRPr="00A777FA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>ELD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C3D75CD" w14:textId="77777777" w:rsidR="007B487E" w:rsidRPr="00A777FA" w:rsidRDefault="007B487E" w:rsidP="00CD565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000000" w:themeColor="text1"/>
                <w:kern w:val="0"/>
                <w:sz w:val="22"/>
              </w:rPr>
              <w:t>e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>GFR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CDD06CD" w14:textId="77777777" w:rsidR="007B487E" w:rsidRPr="00A777FA" w:rsidRDefault="007B487E" w:rsidP="00CD565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000000" w:themeColor="text1"/>
                <w:kern w:val="0"/>
                <w:sz w:val="22"/>
              </w:rPr>
              <w:t>B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>ilirubin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65AAB54" w14:textId="77777777" w:rsidR="007B487E" w:rsidRPr="00A777FA" w:rsidRDefault="007B487E" w:rsidP="00CD565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000000" w:themeColor="text1"/>
                <w:kern w:val="0"/>
                <w:sz w:val="22"/>
              </w:rPr>
              <w:t>A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>LT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F6BB2F2" w14:textId="77777777" w:rsidR="007B487E" w:rsidRPr="00A777FA" w:rsidRDefault="007B487E" w:rsidP="00CD565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>AST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1BCCA4E" w14:textId="77777777" w:rsidR="007B487E" w:rsidRPr="00A777FA" w:rsidRDefault="007B487E" w:rsidP="00CD565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 w:rsidRPr="00A777FA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>Albumin</w:t>
            </w:r>
          </w:p>
        </w:tc>
      </w:tr>
      <w:tr w:rsidR="007B487E" w:rsidRPr="00C55AED" w14:paraId="2B173E35" w14:textId="77777777" w:rsidTr="00CD5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5DFF0B2" w14:textId="77777777" w:rsidR="007B487E" w:rsidRPr="00C55AED" w:rsidRDefault="007B487E" w:rsidP="00CD565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>NRI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B219144" w14:textId="77777777" w:rsidR="007B487E" w:rsidRDefault="007B487E" w:rsidP="00CD56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.4%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1CEA4CF" w14:textId="77777777" w:rsidR="007B487E" w:rsidRDefault="007B487E" w:rsidP="00CD56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.1%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F958180" w14:textId="77777777" w:rsidR="007B487E" w:rsidRDefault="007B487E" w:rsidP="00CD56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.7%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595DF58" w14:textId="77777777" w:rsidR="007B487E" w:rsidRDefault="007B487E" w:rsidP="00CD56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.1%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1A616A0" w14:textId="77777777" w:rsidR="007B487E" w:rsidRDefault="007B487E" w:rsidP="00CD56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.4%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BBEC1ED" w14:textId="77777777" w:rsidR="007B487E" w:rsidRPr="00C55AED" w:rsidRDefault="007B487E" w:rsidP="00CD56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.4%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0229E14" w14:textId="77777777" w:rsidR="007B487E" w:rsidRPr="00C55AED" w:rsidRDefault="007B487E" w:rsidP="00CD56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.1%</w:t>
            </w:r>
          </w:p>
        </w:tc>
      </w:tr>
    </w:tbl>
    <w:p w14:paraId="35BA4209" w14:textId="77777777" w:rsidR="007B487E" w:rsidRPr="00A53037" w:rsidRDefault="007B487E" w:rsidP="007B487E">
      <w:pPr>
        <w:rPr>
          <w:rFonts w:ascii="Times New Roman" w:eastAsia="Times New Roman Uni" w:hAnsi="Times New Roman" w:cs="Times New Roman"/>
          <w:sz w:val="22"/>
        </w:rPr>
      </w:pPr>
      <w:proofErr w:type="gramStart"/>
      <w:r w:rsidRPr="00A1560B">
        <w:rPr>
          <w:rFonts w:ascii="Times New Roman" w:eastAsia="Times New Roman Uni" w:hAnsi="Times New Roman" w:cs="Times New Roman"/>
          <w:sz w:val="22"/>
          <w:vertAlign w:val="superscript"/>
        </w:rPr>
        <w:t>a</w:t>
      </w:r>
      <w:proofErr w:type="gramEnd"/>
      <w:r>
        <w:rPr>
          <w:rFonts w:ascii="Times New Roman" w:eastAsia="Times New Roman Uni" w:hAnsi="Times New Roman" w:cs="Times New Roman"/>
          <w:sz w:val="22"/>
          <w:vertAlign w:val="superscript"/>
        </w:rPr>
        <w:t xml:space="preserve"> </w:t>
      </w:r>
      <w:r w:rsidRPr="00A53037">
        <w:rPr>
          <w:rFonts w:ascii="Times New Roman" w:eastAsia="Times New Roman Uni" w:hAnsi="Times New Roman" w:cs="Times New Roman"/>
          <w:sz w:val="22"/>
        </w:rPr>
        <w:t xml:space="preserve">NRI, net </w:t>
      </w:r>
      <w:r>
        <w:rPr>
          <w:rFonts w:ascii="Times New Roman" w:eastAsia="Times New Roman Uni" w:hAnsi="Times New Roman" w:cs="Times New Roman"/>
          <w:sz w:val="22"/>
        </w:rPr>
        <w:t>re</w:t>
      </w:r>
      <w:r w:rsidRPr="00A53037">
        <w:rPr>
          <w:rFonts w:ascii="Times New Roman" w:eastAsia="Times New Roman Uni" w:hAnsi="Times New Roman" w:cs="Times New Roman"/>
          <w:sz w:val="22"/>
        </w:rPr>
        <w:t xml:space="preserve">classification index; AST, aspartate transaminase; ALT, alanine transaminase; MELD-albumin, Model for End-stage Liver Disease with albumin replacing international normalized ratio. CPBT, cardiopulmonary bypass time. </w:t>
      </w:r>
    </w:p>
    <w:p w14:paraId="45841163" w14:textId="77777777" w:rsidR="007B487E" w:rsidRDefault="007B487E" w:rsidP="007B487E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769BCCB1" w14:textId="77777777" w:rsidR="007B487E" w:rsidRDefault="007B487E" w:rsidP="007B487E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52089850" w14:textId="77777777" w:rsidR="007B487E" w:rsidRDefault="007B487E" w:rsidP="007B487E">
      <w:pPr>
        <w:jc w:val="center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2EC81233" w14:textId="77777777" w:rsidR="007B487E" w:rsidRPr="00C55AED" w:rsidRDefault="007B487E" w:rsidP="007B487E">
      <w:pPr>
        <w:jc w:val="center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lastRenderedPageBreak/>
        <w:t xml:space="preserve">Supplementary Table 2 Interval validation of </w:t>
      </w:r>
      <w:r w:rsidRPr="00C55AED">
        <w:rPr>
          <w:rFonts w:ascii="Times New Roman" w:hAnsi="Times New Roman" w:cs="Times New Roman"/>
          <w:color w:val="000000" w:themeColor="text1"/>
          <w:sz w:val="22"/>
        </w:rPr>
        <w:t xml:space="preserve">Cox regression analysis </w:t>
      </w:r>
      <w:r>
        <w:rPr>
          <w:rFonts w:ascii="Times New Roman" w:hAnsi="Times New Roman" w:cs="Times New Roman"/>
          <w:color w:val="000000" w:themeColor="text1"/>
          <w:sz w:val="22"/>
        </w:rPr>
        <w:t>with bootstrapping</w:t>
      </w:r>
    </w:p>
    <w:tbl>
      <w:tblPr>
        <w:tblStyle w:val="4"/>
        <w:tblW w:w="8428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3157"/>
        <w:gridCol w:w="2430"/>
        <w:gridCol w:w="1579"/>
        <w:gridCol w:w="1262"/>
      </w:tblGrid>
      <w:tr w:rsidR="007B487E" w:rsidRPr="00C55AED" w14:paraId="5118E4BE" w14:textId="77777777" w:rsidTr="00CD56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C6EFFE6" w14:textId="77777777" w:rsidR="007B487E" w:rsidRPr="00C55AED" w:rsidRDefault="007B487E" w:rsidP="00CD565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 w:rsidRPr="00C55AED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>Variable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95BFE6F" w14:textId="77777777" w:rsidR="007B487E" w:rsidRPr="00A75F34" w:rsidRDefault="007B487E" w:rsidP="00CD565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S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E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93CC709" w14:textId="77777777" w:rsidR="007B487E" w:rsidRPr="00A75F34" w:rsidRDefault="007B487E" w:rsidP="00CD565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95%CI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BAC6E85" w14:textId="77777777" w:rsidR="007B487E" w:rsidRPr="00A75F34" w:rsidRDefault="007B487E" w:rsidP="00CD565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75F3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P </w:t>
            </w:r>
            <w:r w:rsidRPr="00A75F3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Value</w:t>
            </w:r>
          </w:p>
        </w:tc>
      </w:tr>
      <w:tr w:rsidR="007B487E" w:rsidRPr="00C55AED" w14:paraId="3713A797" w14:textId="77777777" w:rsidTr="00CD5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7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30C33C0" w14:textId="77777777" w:rsidR="007B487E" w:rsidRPr="00C55AED" w:rsidRDefault="007B487E" w:rsidP="00CD565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>Moderate drinking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62A27B7" w14:textId="77777777" w:rsidR="007B487E" w:rsidRPr="00C55AED" w:rsidRDefault="007B487E" w:rsidP="00CD56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0.944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A425E96" w14:textId="77777777" w:rsidR="007B487E" w:rsidRPr="00C55AED" w:rsidRDefault="007B487E" w:rsidP="00CD56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47.741-3.528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F3388CB" w14:textId="77777777" w:rsidR="007B487E" w:rsidRPr="00C55AED" w:rsidRDefault="007B487E" w:rsidP="00CD56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323</w:t>
            </w:r>
          </w:p>
        </w:tc>
      </w:tr>
      <w:tr w:rsidR="007B487E" w:rsidRPr="00C55AED" w14:paraId="400CE85B" w14:textId="77777777" w:rsidTr="00CD565B">
        <w:trPr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7" w:type="dxa"/>
            <w:shd w:val="clear" w:color="auto" w:fill="FFFFFF" w:themeFill="background1"/>
            <w:noWrap/>
            <w:hideMark/>
          </w:tcPr>
          <w:p w14:paraId="08112F84" w14:textId="77777777" w:rsidR="007B487E" w:rsidRPr="00C55AED" w:rsidRDefault="007B487E" w:rsidP="00CD565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>AST</w:t>
            </w:r>
            <w:r w:rsidRPr="00C55AED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2430" w:type="dxa"/>
            <w:shd w:val="clear" w:color="auto" w:fill="FFFFFF" w:themeFill="background1"/>
            <w:noWrap/>
            <w:hideMark/>
          </w:tcPr>
          <w:p w14:paraId="16587E66" w14:textId="77777777" w:rsidR="007B487E" w:rsidRPr="00C55AED" w:rsidRDefault="007B487E" w:rsidP="00CD56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39</w:t>
            </w:r>
          </w:p>
        </w:tc>
        <w:tc>
          <w:tcPr>
            <w:tcW w:w="1579" w:type="dxa"/>
            <w:shd w:val="clear" w:color="auto" w:fill="FFFFFF" w:themeFill="background1"/>
            <w:noWrap/>
            <w:hideMark/>
          </w:tcPr>
          <w:p w14:paraId="5BF5BF4F" w14:textId="77777777" w:rsidR="007B487E" w:rsidRPr="00C55AED" w:rsidRDefault="007B487E" w:rsidP="00CD56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0.041-0.118</w:t>
            </w:r>
          </w:p>
        </w:tc>
        <w:tc>
          <w:tcPr>
            <w:tcW w:w="1262" w:type="dxa"/>
            <w:shd w:val="clear" w:color="auto" w:fill="FFFFFF" w:themeFill="background1"/>
            <w:noWrap/>
            <w:hideMark/>
          </w:tcPr>
          <w:p w14:paraId="7DB912A3" w14:textId="77777777" w:rsidR="007B487E" w:rsidRPr="003C20E0" w:rsidRDefault="007B487E" w:rsidP="00CD56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C20E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359</w:t>
            </w:r>
          </w:p>
        </w:tc>
      </w:tr>
      <w:tr w:rsidR="007B487E" w:rsidRPr="00C55AED" w14:paraId="39C0BD9B" w14:textId="77777777" w:rsidTr="00CD5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7" w:type="dxa"/>
            <w:shd w:val="clear" w:color="auto" w:fill="FFFFFF" w:themeFill="background1"/>
            <w:noWrap/>
            <w:hideMark/>
          </w:tcPr>
          <w:p w14:paraId="4A3ACFB0" w14:textId="77777777" w:rsidR="007B487E" w:rsidRPr="00C55AED" w:rsidRDefault="007B487E" w:rsidP="00CD565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>ALT</w:t>
            </w:r>
          </w:p>
        </w:tc>
        <w:tc>
          <w:tcPr>
            <w:tcW w:w="2430" w:type="dxa"/>
            <w:shd w:val="clear" w:color="auto" w:fill="FFFFFF" w:themeFill="background1"/>
            <w:noWrap/>
            <w:hideMark/>
          </w:tcPr>
          <w:p w14:paraId="4D3E6A9A" w14:textId="77777777" w:rsidR="007B487E" w:rsidRPr="00C55AED" w:rsidRDefault="007B487E" w:rsidP="00CD56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67</w:t>
            </w:r>
          </w:p>
        </w:tc>
        <w:tc>
          <w:tcPr>
            <w:tcW w:w="1579" w:type="dxa"/>
            <w:shd w:val="clear" w:color="auto" w:fill="FFFFFF" w:themeFill="background1"/>
            <w:noWrap/>
            <w:hideMark/>
          </w:tcPr>
          <w:p w14:paraId="6E8C83B6" w14:textId="77777777" w:rsidR="007B487E" w:rsidRPr="00C55AED" w:rsidRDefault="007B487E" w:rsidP="00CD56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0.234-0.029</w:t>
            </w:r>
          </w:p>
        </w:tc>
        <w:tc>
          <w:tcPr>
            <w:tcW w:w="1262" w:type="dxa"/>
            <w:shd w:val="clear" w:color="auto" w:fill="FFFFFF" w:themeFill="background1"/>
            <w:noWrap/>
            <w:hideMark/>
          </w:tcPr>
          <w:p w14:paraId="1FA5E14B" w14:textId="77777777" w:rsidR="007B487E" w:rsidRPr="003C20E0" w:rsidRDefault="007B487E" w:rsidP="00CD56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C20E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371 </w:t>
            </w:r>
          </w:p>
        </w:tc>
      </w:tr>
      <w:tr w:rsidR="007B487E" w:rsidRPr="00C55AED" w14:paraId="55BE0D70" w14:textId="77777777" w:rsidTr="00CD565B">
        <w:trPr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7" w:type="dxa"/>
            <w:shd w:val="clear" w:color="auto" w:fill="FFFFFF" w:themeFill="background1"/>
            <w:noWrap/>
            <w:hideMark/>
          </w:tcPr>
          <w:p w14:paraId="3236C877" w14:textId="77777777" w:rsidR="007B487E" w:rsidRPr="00C55AED" w:rsidRDefault="007B487E" w:rsidP="00CD565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>MELD-albumin score</w:t>
            </w:r>
          </w:p>
        </w:tc>
        <w:tc>
          <w:tcPr>
            <w:tcW w:w="2430" w:type="dxa"/>
            <w:shd w:val="clear" w:color="auto" w:fill="FFFFFF" w:themeFill="background1"/>
            <w:noWrap/>
            <w:hideMark/>
          </w:tcPr>
          <w:p w14:paraId="7AB538F2" w14:textId="77777777" w:rsidR="007B487E" w:rsidRPr="00C55AED" w:rsidRDefault="007B487E" w:rsidP="00CD56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74</w:t>
            </w:r>
          </w:p>
        </w:tc>
        <w:tc>
          <w:tcPr>
            <w:tcW w:w="1579" w:type="dxa"/>
            <w:shd w:val="clear" w:color="auto" w:fill="FFFFFF" w:themeFill="background1"/>
            <w:noWrap/>
            <w:hideMark/>
          </w:tcPr>
          <w:p w14:paraId="15569334" w14:textId="77777777" w:rsidR="007B487E" w:rsidRPr="00C55AED" w:rsidRDefault="007B487E" w:rsidP="00CD56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76-0.372</w:t>
            </w:r>
          </w:p>
        </w:tc>
        <w:tc>
          <w:tcPr>
            <w:tcW w:w="1262" w:type="dxa"/>
            <w:shd w:val="clear" w:color="auto" w:fill="FFFFFF" w:themeFill="background1"/>
            <w:noWrap/>
            <w:hideMark/>
          </w:tcPr>
          <w:p w14:paraId="3559EBF6" w14:textId="77777777" w:rsidR="007B487E" w:rsidRPr="003C20E0" w:rsidRDefault="007B487E" w:rsidP="00CD56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C20E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0.002</w:t>
            </w:r>
            <w:r w:rsidRPr="003C20E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vertAlign w:val="superscript"/>
              </w:rPr>
              <w:t>*</w:t>
            </w:r>
            <w:r w:rsidRPr="003C20E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7B487E" w:rsidRPr="00C55AED" w14:paraId="4CEEDC04" w14:textId="77777777" w:rsidTr="00CD5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7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716700E" w14:textId="77777777" w:rsidR="007B487E" w:rsidRPr="00C55AED" w:rsidRDefault="007B487E" w:rsidP="00CD565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>CPBT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2D5B848" w14:textId="77777777" w:rsidR="007B487E" w:rsidRPr="00C55AED" w:rsidRDefault="007B487E" w:rsidP="00CD56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5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C0B6AE9" w14:textId="77777777" w:rsidR="007B487E" w:rsidRPr="00C55AED" w:rsidRDefault="007B487E" w:rsidP="00CD56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1-0.018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D1154CB" w14:textId="77777777" w:rsidR="007B487E" w:rsidRPr="003C20E0" w:rsidRDefault="007B487E" w:rsidP="00CD56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C20E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0.001</w:t>
            </w:r>
            <w:r w:rsidRPr="003C20E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vertAlign w:val="superscript"/>
              </w:rPr>
              <w:t>*</w:t>
            </w:r>
            <w:r w:rsidRPr="003C20E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</w:t>
            </w:r>
          </w:p>
        </w:tc>
      </w:tr>
    </w:tbl>
    <w:p w14:paraId="027B716E" w14:textId="77777777" w:rsidR="007B487E" w:rsidRPr="00C55AED" w:rsidRDefault="007B487E" w:rsidP="007B487E">
      <w:pPr>
        <w:rPr>
          <w:rFonts w:ascii="Times New Roman" w:hAnsi="Times New Roman" w:cs="Times New Roman"/>
          <w:sz w:val="22"/>
        </w:rPr>
      </w:pPr>
      <w:r w:rsidRPr="00C55AED">
        <w:rPr>
          <w:rFonts w:ascii="Times New Roman" w:hAnsi="Times New Roman" w:cs="Times New Roman"/>
          <w:color w:val="000000" w:themeColor="text1"/>
          <w:sz w:val="22"/>
          <w:vertAlign w:val="superscript"/>
        </w:rPr>
        <w:t>a</w:t>
      </w:r>
      <w:r w:rsidRPr="00C55AED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SE, standard error. CI, confidence interval. </w:t>
      </w:r>
      <w:r w:rsidRPr="00C55AED">
        <w:rPr>
          <w:rFonts w:ascii="Times New Roman" w:hAnsi="Times New Roman" w:cs="Times New Roman"/>
          <w:sz w:val="22"/>
        </w:rPr>
        <w:t>AST, aspartate transaminase; ALT, alanine transaminase; MELD-albumin, Model for End-stage Liver Disease with albumin replacing international normalized ratio.</w:t>
      </w:r>
      <w:r>
        <w:rPr>
          <w:rFonts w:ascii="Times New Roman" w:hAnsi="Times New Roman" w:cs="Times New Roman"/>
          <w:sz w:val="22"/>
        </w:rPr>
        <w:t xml:space="preserve"> </w:t>
      </w:r>
      <w:r w:rsidRPr="00C55AED">
        <w:rPr>
          <w:rFonts w:ascii="Times New Roman" w:hAnsi="Times New Roman" w:cs="Times New Roman"/>
          <w:sz w:val="22"/>
        </w:rPr>
        <w:t>CPBT, cardiopulmonary bypass time.</w:t>
      </w:r>
      <w:r>
        <w:rPr>
          <w:rFonts w:ascii="Times New Roman" w:hAnsi="Times New Roman" w:cs="Times New Roman"/>
          <w:sz w:val="22"/>
        </w:rPr>
        <w:t xml:space="preserve"> </w:t>
      </w:r>
    </w:p>
    <w:p w14:paraId="54BB329F" w14:textId="77777777" w:rsidR="007B487E" w:rsidRDefault="007B487E" w:rsidP="007B487E"/>
    <w:p w14:paraId="2C91D74E" w14:textId="77777777" w:rsidR="007B487E" w:rsidRDefault="007B487E" w:rsidP="007B487E">
      <w:r>
        <w:br w:type="page"/>
      </w:r>
    </w:p>
    <w:p w14:paraId="71FD9822" w14:textId="77777777" w:rsidR="007B487E" w:rsidRPr="00C55AED" w:rsidRDefault="007B487E" w:rsidP="007B487E">
      <w:pPr>
        <w:jc w:val="center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lastRenderedPageBreak/>
        <w:t xml:space="preserve">Supplementary </w:t>
      </w:r>
      <w:r w:rsidRPr="00A75F34">
        <w:rPr>
          <w:rFonts w:ascii="Times New Roman" w:hAnsi="Times New Roman" w:cs="Times New Roman"/>
          <w:color w:val="000000" w:themeColor="text1"/>
          <w:sz w:val="22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2"/>
        </w:rPr>
        <w:t>3</w:t>
      </w:r>
      <w:r w:rsidRPr="00A75F34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univariable </w:t>
      </w:r>
      <w:r w:rsidRPr="00265485">
        <w:rPr>
          <w:rFonts w:ascii="Times New Roman" w:hAnsi="Times New Roman" w:cs="Times New Roman"/>
          <w:sz w:val="24"/>
          <w:szCs w:val="24"/>
        </w:rPr>
        <w:t>analys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265485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in different groups based on</w:t>
      </w:r>
      <w:r w:rsidRPr="00A75F34">
        <w:rPr>
          <w:rFonts w:ascii="Times New Roman" w:hAnsi="Times New Roman" w:cs="Times New Roman"/>
          <w:color w:val="000000" w:themeColor="text1"/>
          <w:sz w:val="22"/>
        </w:rPr>
        <w:t xml:space="preserve"> MELD-albumin score</w:t>
      </w:r>
    </w:p>
    <w:tbl>
      <w:tblPr>
        <w:tblStyle w:val="4"/>
        <w:tblW w:w="10739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2635"/>
        <w:gridCol w:w="3241"/>
        <w:gridCol w:w="3241"/>
        <w:gridCol w:w="1622"/>
      </w:tblGrid>
      <w:tr w:rsidR="007B487E" w:rsidRPr="00C55AED" w14:paraId="726E6CE6" w14:textId="77777777" w:rsidTr="00CD56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8C25786" w14:textId="77777777" w:rsidR="007B487E" w:rsidRPr="00C55AED" w:rsidRDefault="007B487E" w:rsidP="00CD565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 w:rsidRPr="00C55AED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>Variables</w:t>
            </w:r>
          </w:p>
        </w:tc>
        <w:tc>
          <w:tcPr>
            <w:tcW w:w="3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2A47D3B" w14:textId="77777777" w:rsidR="007B487E" w:rsidRPr="00CD4CC0" w:rsidRDefault="007B487E" w:rsidP="00CD565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ELD-albumin&lt;8.58</w:t>
            </w:r>
          </w:p>
          <w:p w14:paraId="3B651A33" w14:textId="77777777" w:rsidR="007B487E" w:rsidRPr="00CD4CC0" w:rsidRDefault="007B487E" w:rsidP="00CD565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n=95)</w:t>
            </w:r>
          </w:p>
        </w:tc>
        <w:tc>
          <w:tcPr>
            <w:tcW w:w="3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0AAE13B" w14:textId="77777777" w:rsidR="007B487E" w:rsidRDefault="007B487E" w:rsidP="00CD565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MELD-albumin≥8.58 </w:t>
            </w:r>
          </w:p>
          <w:p w14:paraId="268F71F2" w14:textId="77777777" w:rsidR="007B487E" w:rsidRPr="00CD4CC0" w:rsidRDefault="007B487E" w:rsidP="00CD565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n=57)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8131EC3" w14:textId="77777777" w:rsidR="007B487E" w:rsidRPr="00CD4CC0" w:rsidRDefault="007B487E" w:rsidP="00CD565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CD4CC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P </w:t>
            </w:r>
          </w:p>
          <w:p w14:paraId="4090147A" w14:textId="77777777" w:rsidR="007B487E" w:rsidRPr="00CD4CC0" w:rsidRDefault="007B487E" w:rsidP="00CD565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Value</w:t>
            </w:r>
          </w:p>
        </w:tc>
      </w:tr>
      <w:tr w:rsidR="007B487E" w:rsidRPr="00C55AED" w14:paraId="2D6DEA49" w14:textId="77777777" w:rsidTr="00CD5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154B8EE" w14:textId="77777777" w:rsidR="007B487E" w:rsidRPr="00C55AED" w:rsidRDefault="007B487E" w:rsidP="00CD565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 w:rsidRPr="00C55AED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 xml:space="preserve">Age, years </w:t>
            </w:r>
          </w:p>
        </w:tc>
        <w:tc>
          <w:tcPr>
            <w:tcW w:w="3241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A474239" w14:textId="77777777" w:rsidR="007B487E" w:rsidRPr="00174BD9" w:rsidRDefault="007B487E" w:rsidP="00CD56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4BD9">
              <w:rPr>
                <w:rFonts w:ascii="Times New Roman" w:eastAsia="宋体" w:hAnsi="Times New Roman" w:cs="Times New Roman"/>
                <w:kern w:val="0"/>
                <w:sz w:val="22"/>
              </w:rPr>
              <w:t>54(50, 62)</w:t>
            </w:r>
          </w:p>
        </w:tc>
        <w:tc>
          <w:tcPr>
            <w:tcW w:w="3241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AC474A7" w14:textId="77777777" w:rsidR="007B487E" w:rsidRPr="00174BD9" w:rsidRDefault="007B487E" w:rsidP="00CD56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4BD9">
              <w:rPr>
                <w:rFonts w:ascii="Times New Roman" w:eastAsia="宋体" w:hAnsi="Times New Roman" w:cs="Times New Roman"/>
                <w:kern w:val="0"/>
                <w:sz w:val="22"/>
              </w:rPr>
              <w:t>54(45</w:t>
            </w:r>
            <w:r w:rsidRPr="00174BD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174BD9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66)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DBBEC87" w14:textId="77777777" w:rsidR="007B487E" w:rsidRPr="00CD4CC0" w:rsidRDefault="007B487E" w:rsidP="00CD56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828</w:t>
            </w: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7B487E" w:rsidRPr="00C55AED" w14:paraId="36416A09" w14:textId="77777777" w:rsidTr="00CD565B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FFFFFF" w:themeFill="background1"/>
            <w:noWrap/>
            <w:hideMark/>
          </w:tcPr>
          <w:p w14:paraId="6CC1B414" w14:textId="77777777" w:rsidR="007B487E" w:rsidRPr="00C55AED" w:rsidRDefault="007B487E" w:rsidP="00CD565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 w:rsidRPr="00C55AED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 xml:space="preserve">Female  </w:t>
            </w:r>
          </w:p>
        </w:tc>
        <w:tc>
          <w:tcPr>
            <w:tcW w:w="3241" w:type="dxa"/>
            <w:shd w:val="clear" w:color="auto" w:fill="FFFFFF" w:themeFill="background1"/>
            <w:noWrap/>
            <w:hideMark/>
          </w:tcPr>
          <w:p w14:paraId="5E2660FE" w14:textId="77777777" w:rsidR="007B487E" w:rsidRPr="00CD4CC0" w:rsidRDefault="007B487E" w:rsidP="00CD56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6(58.9)</w:t>
            </w:r>
          </w:p>
        </w:tc>
        <w:tc>
          <w:tcPr>
            <w:tcW w:w="3241" w:type="dxa"/>
            <w:shd w:val="clear" w:color="auto" w:fill="FFFFFF" w:themeFill="background1"/>
            <w:noWrap/>
            <w:hideMark/>
          </w:tcPr>
          <w:p w14:paraId="0163E8B0" w14:textId="77777777" w:rsidR="007B487E" w:rsidRPr="00CD4CC0" w:rsidRDefault="007B487E" w:rsidP="00CD56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1(54.4)</w:t>
            </w:r>
          </w:p>
        </w:tc>
        <w:tc>
          <w:tcPr>
            <w:tcW w:w="1622" w:type="dxa"/>
            <w:shd w:val="clear" w:color="auto" w:fill="FFFFFF" w:themeFill="background1"/>
            <w:noWrap/>
            <w:hideMark/>
          </w:tcPr>
          <w:p w14:paraId="70E25770" w14:textId="77777777" w:rsidR="007B487E" w:rsidRPr="00CD4CC0" w:rsidRDefault="007B487E" w:rsidP="00CD56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82</w:t>
            </w: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7B487E" w:rsidRPr="00C55AED" w14:paraId="1A5CB39C" w14:textId="77777777" w:rsidTr="00CD5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FFFFFF" w:themeFill="background1"/>
            <w:noWrap/>
            <w:hideMark/>
          </w:tcPr>
          <w:p w14:paraId="068DB483" w14:textId="77777777" w:rsidR="007B487E" w:rsidRPr="00C55AED" w:rsidRDefault="007B487E" w:rsidP="00CD565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 w:rsidRPr="00C55AED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>BMI</w:t>
            </w:r>
          </w:p>
        </w:tc>
        <w:tc>
          <w:tcPr>
            <w:tcW w:w="3241" w:type="dxa"/>
            <w:shd w:val="clear" w:color="auto" w:fill="FFFFFF" w:themeFill="background1"/>
            <w:noWrap/>
            <w:hideMark/>
          </w:tcPr>
          <w:p w14:paraId="0552C5E2" w14:textId="77777777" w:rsidR="007B487E" w:rsidRPr="00CD4CC0" w:rsidRDefault="007B487E" w:rsidP="00CD56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2.6±3.1</w:t>
            </w:r>
          </w:p>
        </w:tc>
        <w:tc>
          <w:tcPr>
            <w:tcW w:w="3241" w:type="dxa"/>
            <w:shd w:val="clear" w:color="auto" w:fill="FFFFFF" w:themeFill="background1"/>
            <w:noWrap/>
            <w:hideMark/>
          </w:tcPr>
          <w:p w14:paraId="537E1CBB" w14:textId="77777777" w:rsidR="007B487E" w:rsidRPr="00CD4CC0" w:rsidRDefault="007B487E" w:rsidP="00CD56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1.4±3.1</w:t>
            </w:r>
          </w:p>
        </w:tc>
        <w:tc>
          <w:tcPr>
            <w:tcW w:w="1622" w:type="dxa"/>
            <w:shd w:val="clear" w:color="auto" w:fill="FFFFFF" w:themeFill="background1"/>
            <w:noWrap/>
            <w:hideMark/>
          </w:tcPr>
          <w:p w14:paraId="28212387" w14:textId="77777777" w:rsidR="007B487E" w:rsidRPr="00CD4CC0" w:rsidRDefault="007B487E" w:rsidP="00CD56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CD4CC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0.02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5</w:t>
            </w:r>
            <w:r w:rsidRPr="00CD4CC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vertAlign w:val="superscript"/>
              </w:rPr>
              <w:t>*</w:t>
            </w:r>
            <w:r w:rsidRPr="00CD4CC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7B487E" w:rsidRPr="00C55AED" w14:paraId="2D748071" w14:textId="77777777" w:rsidTr="00CD565B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FFFFFF" w:themeFill="background1"/>
            <w:noWrap/>
            <w:hideMark/>
          </w:tcPr>
          <w:p w14:paraId="716318AC" w14:textId="77777777" w:rsidR="007B487E" w:rsidRPr="00C55AED" w:rsidRDefault="007B487E" w:rsidP="00CD565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 w:rsidRPr="00C55AED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 xml:space="preserve">Smoking </w:t>
            </w:r>
          </w:p>
        </w:tc>
        <w:tc>
          <w:tcPr>
            <w:tcW w:w="3241" w:type="dxa"/>
            <w:shd w:val="clear" w:color="auto" w:fill="FFFFFF" w:themeFill="background1"/>
            <w:noWrap/>
            <w:hideMark/>
          </w:tcPr>
          <w:p w14:paraId="01B676C0" w14:textId="77777777" w:rsidR="007B487E" w:rsidRPr="00CD4CC0" w:rsidRDefault="007B487E" w:rsidP="00CD56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7(7.4)</w:t>
            </w:r>
          </w:p>
        </w:tc>
        <w:tc>
          <w:tcPr>
            <w:tcW w:w="3241" w:type="dxa"/>
            <w:shd w:val="clear" w:color="auto" w:fill="FFFFFF" w:themeFill="background1"/>
            <w:noWrap/>
            <w:hideMark/>
          </w:tcPr>
          <w:p w14:paraId="4FF64564" w14:textId="77777777" w:rsidR="007B487E" w:rsidRPr="00CD4CC0" w:rsidRDefault="007B487E" w:rsidP="00CD56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(10.5)</w:t>
            </w:r>
          </w:p>
        </w:tc>
        <w:tc>
          <w:tcPr>
            <w:tcW w:w="1622" w:type="dxa"/>
            <w:shd w:val="clear" w:color="auto" w:fill="FFFFFF" w:themeFill="background1"/>
            <w:noWrap/>
            <w:hideMark/>
          </w:tcPr>
          <w:p w14:paraId="35D0FC86" w14:textId="77777777" w:rsidR="007B487E" w:rsidRPr="00CD4CC0" w:rsidRDefault="007B487E" w:rsidP="00CD56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2</w:t>
            </w: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7B487E" w:rsidRPr="00C55AED" w14:paraId="5F1FB3E4" w14:textId="77777777" w:rsidTr="00CD5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FFFFFF" w:themeFill="background1"/>
            <w:noWrap/>
            <w:hideMark/>
          </w:tcPr>
          <w:p w14:paraId="697027C5" w14:textId="77777777" w:rsidR="007B487E" w:rsidRPr="00C55AED" w:rsidRDefault="007B487E" w:rsidP="00CD565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>Moderate d</w:t>
            </w:r>
            <w:r w:rsidRPr="00C55AED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>rinking</w:t>
            </w:r>
          </w:p>
        </w:tc>
        <w:tc>
          <w:tcPr>
            <w:tcW w:w="3241" w:type="dxa"/>
            <w:shd w:val="clear" w:color="auto" w:fill="FFFFFF" w:themeFill="background1"/>
            <w:noWrap/>
            <w:hideMark/>
          </w:tcPr>
          <w:p w14:paraId="0EB29DAA" w14:textId="77777777" w:rsidR="007B487E" w:rsidRPr="00CD4CC0" w:rsidRDefault="007B487E" w:rsidP="00CD56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(1.1)</w:t>
            </w:r>
          </w:p>
        </w:tc>
        <w:tc>
          <w:tcPr>
            <w:tcW w:w="3241" w:type="dxa"/>
            <w:shd w:val="clear" w:color="auto" w:fill="FFFFFF" w:themeFill="background1"/>
            <w:noWrap/>
            <w:hideMark/>
          </w:tcPr>
          <w:p w14:paraId="75574837" w14:textId="77777777" w:rsidR="007B487E" w:rsidRPr="00CD4CC0" w:rsidRDefault="007B487E" w:rsidP="00CD56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(10.5)</w:t>
            </w:r>
          </w:p>
        </w:tc>
        <w:tc>
          <w:tcPr>
            <w:tcW w:w="1622" w:type="dxa"/>
            <w:shd w:val="clear" w:color="auto" w:fill="FFFFFF" w:themeFill="background1"/>
            <w:noWrap/>
            <w:hideMark/>
          </w:tcPr>
          <w:p w14:paraId="307A4E6F" w14:textId="77777777" w:rsidR="007B487E" w:rsidRPr="00CD4CC0" w:rsidRDefault="007B487E" w:rsidP="00CD56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CD4CC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0.0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28</w:t>
            </w:r>
            <w:r w:rsidRPr="00CD4CC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vertAlign w:val="superscript"/>
              </w:rPr>
              <w:t>*</w:t>
            </w:r>
            <w:r w:rsidRPr="00CD4CC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 </w:t>
            </w:r>
          </w:p>
        </w:tc>
      </w:tr>
      <w:tr w:rsidR="007B487E" w:rsidRPr="00C55AED" w14:paraId="0D52C7B0" w14:textId="77777777" w:rsidTr="00CD565B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FFFFFF" w:themeFill="background1"/>
            <w:noWrap/>
            <w:hideMark/>
          </w:tcPr>
          <w:p w14:paraId="5E451B2D" w14:textId="77777777" w:rsidR="007B487E" w:rsidRPr="00C55AED" w:rsidRDefault="007B487E" w:rsidP="00CD565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 w:rsidRPr="00C55AED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 xml:space="preserve">Hypertension </w:t>
            </w:r>
          </w:p>
        </w:tc>
        <w:tc>
          <w:tcPr>
            <w:tcW w:w="3241" w:type="dxa"/>
            <w:shd w:val="clear" w:color="auto" w:fill="FFFFFF" w:themeFill="background1"/>
            <w:noWrap/>
            <w:hideMark/>
          </w:tcPr>
          <w:p w14:paraId="1C307606" w14:textId="77777777" w:rsidR="007B487E" w:rsidRPr="00CD4CC0" w:rsidRDefault="007B487E" w:rsidP="00CD56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1(11.6)</w:t>
            </w:r>
          </w:p>
        </w:tc>
        <w:tc>
          <w:tcPr>
            <w:tcW w:w="3241" w:type="dxa"/>
            <w:shd w:val="clear" w:color="auto" w:fill="FFFFFF" w:themeFill="background1"/>
            <w:noWrap/>
            <w:hideMark/>
          </w:tcPr>
          <w:p w14:paraId="0A2C9482" w14:textId="77777777" w:rsidR="007B487E" w:rsidRPr="00CD4CC0" w:rsidRDefault="007B487E" w:rsidP="00CD56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(10.5)</w:t>
            </w:r>
          </w:p>
        </w:tc>
        <w:tc>
          <w:tcPr>
            <w:tcW w:w="1622" w:type="dxa"/>
            <w:shd w:val="clear" w:color="auto" w:fill="FFFFFF" w:themeFill="background1"/>
            <w:noWrap/>
            <w:hideMark/>
          </w:tcPr>
          <w:p w14:paraId="6B49E7E9" w14:textId="77777777" w:rsidR="007B487E" w:rsidRPr="00CD4CC0" w:rsidRDefault="007B487E" w:rsidP="00CD56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842</w:t>
            </w: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7B487E" w:rsidRPr="00C55AED" w14:paraId="14579453" w14:textId="77777777" w:rsidTr="00CD5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FFFFFF" w:themeFill="background1"/>
            <w:noWrap/>
            <w:hideMark/>
          </w:tcPr>
          <w:p w14:paraId="3BC37019" w14:textId="77777777" w:rsidR="007B487E" w:rsidRPr="00C55AED" w:rsidRDefault="007B487E" w:rsidP="00CD565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 w:rsidRPr="00C55AED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>Stroke</w:t>
            </w:r>
          </w:p>
        </w:tc>
        <w:tc>
          <w:tcPr>
            <w:tcW w:w="3241" w:type="dxa"/>
            <w:shd w:val="clear" w:color="auto" w:fill="FFFFFF" w:themeFill="background1"/>
            <w:noWrap/>
            <w:hideMark/>
          </w:tcPr>
          <w:p w14:paraId="53B03BA8" w14:textId="77777777" w:rsidR="007B487E" w:rsidRPr="00CD4CC0" w:rsidRDefault="007B487E" w:rsidP="00CD56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(3.2)</w:t>
            </w:r>
          </w:p>
        </w:tc>
        <w:tc>
          <w:tcPr>
            <w:tcW w:w="3241" w:type="dxa"/>
            <w:shd w:val="clear" w:color="auto" w:fill="FFFFFF" w:themeFill="background1"/>
            <w:noWrap/>
            <w:hideMark/>
          </w:tcPr>
          <w:p w14:paraId="2AED8E4C" w14:textId="77777777" w:rsidR="007B487E" w:rsidRPr="00CD4CC0" w:rsidRDefault="007B487E" w:rsidP="00CD56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(7.0)</w:t>
            </w:r>
          </w:p>
        </w:tc>
        <w:tc>
          <w:tcPr>
            <w:tcW w:w="1622" w:type="dxa"/>
            <w:shd w:val="clear" w:color="auto" w:fill="FFFFFF" w:themeFill="background1"/>
            <w:noWrap/>
            <w:hideMark/>
          </w:tcPr>
          <w:p w14:paraId="7678D385" w14:textId="77777777" w:rsidR="007B487E" w:rsidRPr="00CD4CC0" w:rsidRDefault="007B487E" w:rsidP="00CD56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84</w:t>
            </w: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7B487E" w:rsidRPr="00C55AED" w14:paraId="466E89C8" w14:textId="77777777" w:rsidTr="00CD565B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FFFFFF" w:themeFill="background1"/>
            <w:noWrap/>
            <w:hideMark/>
          </w:tcPr>
          <w:p w14:paraId="7EE1E321" w14:textId="77777777" w:rsidR="007B487E" w:rsidRPr="00C55AED" w:rsidRDefault="007B487E" w:rsidP="00CD565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 w:rsidRPr="00C55AED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 xml:space="preserve">Diabetes   </w:t>
            </w:r>
          </w:p>
        </w:tc>
        <w:tc>
          <w:tcPr>
            <w:tcW w:w="3241" w:type="dxa"/>
            <w:shd w:val="clear" w:color="auto" w:fill="FFFFFF" w:themeFill="background1"/>
            <w:noWrap/>
            <w:hideMark/>
          </w:tcPr>
          <w:p w14:paraId="3AD364EC" w14:textId="77777777" w:rsidR="007B487E" w:rsidRPr="00CD4CC0" w:rsidRDefault="007B487E" w:rsidP="00CD56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0(10.5)</w:t>
            </w:r>
          </w:p>
        </w:tc>
        <w:tc>
          <w:tcPr>
            <w:tcW w:w="3241" w:type="dxa"/>
            <w:shd w:val="clear" w:color="auto" w:fill="FFFFFF" w:themeFill="background1"/>
            <w:noWrap/>
            <w:hideMark/>
          </w:tcPr>
          <w:p w14:paraId="5AD375FE" w14:textId="77777777" w:rsidR="007B487E" w:rsidRPr="00CD4CC0" w:rsidRDefault="007B487E" w:rsidP="00CD56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(5.3)</w:t>
            </w:r>
          </w:p>
        </w:tc>
        <w:tc>
          <w:tcPr>
            <w:tcW w:w="1622" w:type="dxa"/>
            <w:shd w:val="clear" w:color="auto" w:fill="FFFFFF" w:themeFill="background1"/>
            <w:noWrap/>
            <w:hideMark/>
          </w:tcPr>
          <w:p w14:paraId="7D627D51" w14:textId="77777777" w:rsidR="007B487E" w:rsidRPr="00CD4CC0" w:rsidRDefault="007B487E" w:rsidP="00CD56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70</w:t>
            </w: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7B487E" w:rsidRPr="00C55AED" w14:paraId="7EDE2AEC" w14:textId="77777777" w:rsidTr="00CD5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FFFFFF" w:themeFill="background1"/>
            <w:noWrap/>
            <w:hideMark/>
          </w:tcPr>
          <w:p w14:paraId="19A89327" w14:textId="77777777" w:rsidR="007B487E" w:rsidRPr="00C55AED" w:rsidRDefault="007B487E" w:rsidP="00CD565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 w:rsidRPr="00C55AED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>NYHA class Ⅲ/Ⅳ</w:t>
            </w:r>
          </w:p>
        </w:tc>
        <w:tc>
          <w:tcPr>
            <w:tcW w:w="3241" w:type="dxa"/>
            <w:shd w:val="clear" w:color="auto" w:fill="FFFFFF" w:themeFill="background1"/>
            <w:noWrap/>
            <w:hideMark/>
          </w:tcPr>
          <w:p w14:paraId="7321FC4F" w14:textId="77777777" w:rsidR="007B487E" w:rsidRPr="00CD4CC0" w:rsidRDefault="007B487E" w:rsidP="00CD56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7(60.0)</w:t>
            </w:r>
          </w:p>
        </w:tc>
        <w:tc>
          <w:tcPr>
            <w:tcW w:w="3241" w:type="dxa"/>
            <w:shd w:val="clear" w:color="auto" w:fill="FFFFFF" w:themeFill="background1"/>
            <w:noWrap/>
            <w:hideMark/>
          </w:tcPr>
          <w:p w14:paraId="79D944ED" w14:textId="77777777" w:rsidR="007B487E" w:rsidRPr="00CD4CC0" w:rsidRDefault="007B487E" w:rsidP="00CD56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9(68.4)</w:t>
            </w:r>
          </w:p>
        </w:tc>
        <w:tc>
          <w:tcPr>
            <w:tcW w:w="1622" w:type="dxa"/>
            <w:shd w:val="clear" w:color="auto" w:fill="FFFFFF" w:themeFill="background1"/>
            <w:noWrap/>
            <w:hideMark/>
          </w:tcPr>
          <w:p w14:paraId="1F363D66" w14:textId="77777777" w:rsidR="007B487E" w:rsidRPr="00CD4CC0" w:rsidRDefault="007B487E" w:rsidP="00CD56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98</w:t>
            </w: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7B487E" w:rsidRPr="00C55AED" w14:paraId="62600594" w14:textId="77777777" w:rsidTr="00CD565B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FFFFFF" w:themeFill="background1"/>
            <w:noWrap/>
            <w:hideMark/>
          </w:tcPr>
          <w:p w14:paraId="2C219AC5" w14:textId="77777777" w:rsidR="007B487E" w:rsidRPr="00C55AED" w:rsidRDefault="007B487E" w:rsidP="00CD565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 w:rsidRPr="00C55AED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>Atrial fibrillation</w:t>
            </w:r>
          </w:p>
        </w:tc>
        <w:tc>
          <w:tcPr>
            <w:tcW w:w="3241" w:type="dxa"/>
            <w:shd w:val="clear" w:color="auto" w:fill="FFFFFF" w:themeFill="background1"/>
            <w:noWrap/>
            <w:hideMark/>
          </w:tcPr>
          <w:p w14:paraId="203B34EF" w14:textId="77777777" w:rsidR="007B487E" w:rsidRPr="00CD4CC0" w:rsidRDefault="007B487E" w:rsidP="00CD56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0(63.2)</w:t>
            </w:r>
          </w:p>
        </w:tc>
        <w:tc>
          <w:tcPr>
            <w:tcW w:w="3241" w:type="dxa"/>
            <w:shd w:val="clear" w:color="auto" w:fill="FFFFFF" w:themeFill="background1"/>
            <w:noWrap/>
            <w:hideMark/>
          </w:tcPr>
          <w:p w14:paraId="1A6A8599" w14:textId="77777777" w:rsidR="007B487E" w:rsidRPr="00CD4CC0" w:rsidRDefault="007B487E" w:rsidP="00CD56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2(56.1)</w:t>
            </w:r>
          </w:p>
        </w:tc>
        <w:tc>
          <w:tcPr>
            <w:tcW w:w="1622" w:type="dxa"/>
            <w:shd w:val="clear" w:color="auto" w:fill="FFFFFF" w:themeFill="background1"/>
            <w:noWrap/>
            <w:hideMark/>
          </w:tcPr>
          <w:p w14:paraId="03941115" w14:textId="77777777" w:rsidR="007B487E" w:rsidRPr="00CD4CC0" w:rsidRDefault="007B487E" w:rsidP="00CD56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92</w:t>
            </w: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7B487E" w:rsidRPr="00C55AED" w14:paraId="7B4B9BA7" w14:textId="77777777" w:rsidTr="00CD5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FFFFFF" w:themeFill="background1"/>
            <w:noWrap/>
            <w:hideMark/>
          </w:tcPr>
          <w:p w14:paraId="18C2EC63" w14:textId="77777777" w:rsidR="007B487E" w:rsidRPr="00C55AED" w:rsidRDefault="007B487E" w:rsidP="00CD565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 w:rsidRPr="00C55AED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>Previous cardiac surgery</w:t>
            </w:r>
          </w:p>
        </w:tc>
        <w:tc>
          <w:tcPr>
            <w:tcW w:w="3241" w:type="dxa"/>
            <w:shd w:val="clear" w:color="auto" w:fill="FFFFFF" w:themeFill="background1"/>
            <w:noWrap/>
            <w:hideMark/>
          </w:tcPr>
          <w:p w14:paraId="08F361D8" w14:textId="77777777" w:rsidR="007B487E" w:rsidRPr="00CD4CC0" w:rsidRDefault="007B487E" w:rsidP="00CD56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78(82.1)</w:t>
            </w:r>
          </w:p>
        </w:tc>
        <w:tc>
          <w:tcPr>
            <w:tcW w:w="3241" w:type="dxa"/>
            <w:shd w:val="clear" w:color="auto" w:fill="FFFFFF" w:themeFill="background1"/>
            <w:noWrap/>
            <w:hideMark/>
          </w:tcPr>
          <w:p w14:paraId="7BFD40B4" w14:textId="77777777" w:rsidR="007B487E" w:rsidRPr="00CD4CC0" w:rsidRDefault="007B487E" w:rsidP="00CD56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0(70.2)</w:t>
            </w:r>
          </w:p>
        </w:tc>
        <w:tc>
          <w:tcPr>
            <w:tcW w:w="1622" w:type="dxa"/>
            <w:shd w:val="clear" w:color="auto" w:fill="FFFFFF" w:themeFill="background1"/>
            <w:noWrap/>
            <w:hideMark/>
          </w:tcPr>
          <w:p w14:paraId="3DA84429" w14:textId="77777777" w:rsidR="007B487E" w:rsidRPr="00CD4CC0" w:rsidRDefault="007B487E" w:rsidP="00CD56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90</w:t>
            </w: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7B487E" w:rsidRPr="00C55AED" w14:paraId="3D0A9E46" w14:textId="77777777" w:rsidTr="00CD565B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FFFFFF" w:themeFill="background1"/>
            <w:noWrap/>
            <w:hideMark/>
          </w:tcPr>
          <w:p w14:paraId="1E9F4FCE" w14:textId="77777777" w:rsidR="007B487E" w:rsidRPr="00C55AED" w:rsidRDefault="007B487E" w:rsidP="00CD565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 w:rsidRPr="00C55AED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 xml:space="preserve">Pacemaker implantation </w:t>
            </w:r>
          </w:p>
        </w:tc>
        <w:tc>
          <w:tcPr>
            <w:tcW w:w="3241" w:type="dxa"/>
            <w:shd w:val="clear" w:color="auto" w:fill="FFFFFF" w:themeFill="background1"/>
            <w:noWrap/>
            <w:hideMark/>
          </w:tcPr>
          <w:p w14:paraId="60C5484F" w14:textId="77777777" w:rsidR="007B487E" w:rsidRPr="00CD4CC0" w:rsidRDefault="007B487E" w:rsidP="00CD56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8(8.4)</w:t>
            </w:r>
          </w:p>
        </w:tc>
        <w:tc>
          <w:tcPr>
            <w:tcW w:w="3241" w:type="dxa"/>
            <w:shd w:val="clear" w:color="auto" w:fill="FFFFFF" w:themeFill="background1"/>
            <w:noWrap/>
            <w:hideMark/>
          </w:tcPr>
          <w:p w14:paraId="0B73DA91" w14:textId="77777777" w:rsidR="007B487E" w:rsidRPr="00CD4CC0" w:rsidRDefault="007B487E" w:rsidP="00CD56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(5.3)</w:t>
            </w:r>
          </w:p>
        </w:tc>
        <w:tc>
          <w:tcPr>
            <w:tcW w:w="1622" w:type="dxa"/>
            <w:shd w:val="clear" w:color="auto" w:fill="FFFFFF" w:themeFill="background1"/>
            <w:noWrap/>
            <w:hideMark/>
          </w:tcPr>
          <w:p w14:paraId="7694944F" w14:textId="77777777" w:rsidR="007B487E" w:rsidRPr="00CD4CC0" w:rsidRDefault="007B487E" w:rsidP="00CD56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71</w:t>
            </w: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7B487E" w:rsidRPr="00C55AED" w14:paraId="53EAC3A6" w14:textId="77777777" w:rsidTr="00CD5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FFFFFF" w:themeFill="background1"/>
            <w:noWrap/>
            <w:hideMark/>
          </w:tcPr>
          <w:p w14:paraId="5B66BBC5" w14:textId="77777777" w:rsidR="007B487E" w:rsidRPr="00C55AED" w:rsidRDefault="007B487E" w:rsidP="00CD565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 w:rsidRPr="00C55AED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>Lower extremities</w:t>
            </w:r>
            <w:r w:rsidRPr="00C55AED" w:rsidDel="00B03785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 xml:space="preserve"> </w:t>
            </w:r>
            <w:r w:rsidRPr="00C55AED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>edema</w:t>
            </w:r>
          </w:p>
        </w:tc>
        <w:tc>
          <w:tcPr>
            <w:tcW w:w="3241" w:type="dxa"/>
            <w:shd w:val="clear" w:color="auto" w:fill="FFFFFF" w:themeFill="background1"/>
            <w:noWrap/>
            <w:hideMark/>
          </w:tcPr>
          <w:p w14:paraId="0F3E5454" w14:textId="77777777" w:rsidR="007B487E" w:rsidRPr="00CD4CC0" w:rsidRDefault="007B487E" w:rsidP="00CD56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2(44.2)</w:t>
            </w:r>
          </w:p>
        </w:tc>
        <w:tc>
          <w:tcPr>
            <w:tcW w:w="3241" w:type="dxa"/>
            <w:shd w:val="clear" w:color="auto" w:fill="FFFFFF" w:themeFill="background1"/>
            <w:noWrap/>
            <w:hideMark/>
          </w:tcPr>
          <w:p w14:paraId="6535D33C" w14:textId="77777777" w:rsidR="007B487E" w:rsidRPr="00CD4CC0" w:rsidRDefault="007B487E" w:rsidP="00CD56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5(61.4)</w:t>
            </w:r>
          </w:p>
        </w:tc>
        <w:tc>
          <w:tcPr>
            <w:tcW w:w="1622" w:type="dxa"/>
            <w:shd w:val="clear" w:color="auto" w:fill="FFFFFF" w:themeFill="background1"/>
            <w:noWrap/>
            <w:hideMark/>
          </w:tcPr>
          <w:p w14:paraId="5CF591E4" w14:textId="77777777" w:rsidR="007B487E" w:rsidRPr="00CD4CC0" w:rsidRDefault="007B487E" w:rsidP="00CD56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CD4CC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0.04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1</w:t>
            </w:r>
            <w:r w:rsidRPr="00CD4CC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vertAlign w:val="superscript"/>
              </w:rPr>
              <w:t>*</w:t>
            </w:r>
            <w:r w:rsidRPr="00CD4CC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7B487E" w:rsidRPr="00C55AED" w14:paraId="637B27BF" w14:textId="77777777" w:rsidTr="00CD565B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FFFFFF" w:themeFill="background1"/>
            <w:hideMark/>
          </w:tcPr>
          <w:p w14:paraId="70609FC1" w14:textId="77777777" w:rsidR="007B487E" w:rsidRPr="00C55AED" w:rsidRDefault="007B487E" w:rsidP="00CD565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 w:rsidRPr="00C55AED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>Severe TR insufficiency</w:t>
            </w:r>
          </w:p>
        </w:tc>
        <w:tc>
          <w:tcPr>
            <w:tcW w:w="3241" w:type="dxa"/>
            <w:shd w:val="clear" w:color="auto" w:fill="FFFFFF" w:themeFill="background1"/>
            <w:noWrap/>
            <w:hideMark/>
          </w:tcPr>
          <w:p w14:paraId="45DD90E5" w14:textId="77777777" w:rsidR="007B487E" w:rsidRPr="00CD4CC0" w:rsidRDefault="007B487E" w:rsidP="00CD56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91(95.8)</w:t>
            </w:r>
          </w:p>
        </w:tc>
        <w:tc>
          <w:tcPr>
            <w:tcW w:w="3241" w:type="dxa"/>
            <w:shd w:val="clear" w:color="auto" w:fill="FFFFFF" w:themeFill="background1"/>
            <w:noWrap/>
            <w:hideMark/>
          </w:tcPr>
          <w:p w14:paraId="600C7CAD" w14:textId="77777777" w:rsidR="007B487E" w:rsidRPr="00CD4CC0" w:rsidRDefault="007B487E" w:rsidP="00CD56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4(94.7)</w:t>
            </w:r>
          </w:p>
        </w:tc>
        <w:tc>
          <w:tcPr>
            <w:tcW w:w="1622" w:type="dxa"/>
            <w:shd w:val="clear" w:color="auto" w:fill="FFFFFF" w:themeFill="background1"/>
            <w:noWrap/>
            <w:hideMark/>
          </w:tcPr>
          <w:p w14:paraId="5A17F0BB" w14:textId="77777777" w:rsidR="007B487E" w:rsidRPr="00CD4CC0" w:rsidRDefault="007B487E" w:rsidP="00CD56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765</w:t>
            </w: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7B487E" w:rsidRPr="00C55AED" w14:paraId="5446995F" w14:textId="77777777" w:rsidTr="00CD5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FFFFFF" w:themeFill="background1"/>
            <w:noWrap/>
            <w:hideMark/>
          </w:tcPr>
          <w:p w14:paraId="06B0C739" w14:textId="77777777" w:rsidR="007B487E" w:rsidRPr="00C55AED" w:rsidRDefault="007B487E" w:rsidP="00CD565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 w:rsidRPr="00C55AED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 xml:space="preserve">LVEF </w:t>
            </w:r>
          </w:p>
        </w:tc>
        <w:tc>
          <w:tcPr>
            <w:tcW w:w="3241" w:type="dxa"/>
            <w:shd w:val="clear" w:color="auto" w:fill="FFFFFF" w:themeFill="background1"/>
            <w:noWrap/>
            <w:hideMark/>
          </w:tcPr>
          <w:p w14:paraId="46D77A59" w14:textId="77777777" w:rsidR="007B487E" w:rsidRPr="00CD4CC0" w:rsidRDefault="007B487E" w:rsidP="00CD56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2.3±8.3</w:t>
            </w:r>
          </w:p>
        </w:tc>
        <w:tc>
          <w:tcPr>
            <w:tcW w:w="3241" w:type="dxa"/>
            <w:shd w:val="clear" w:color="auto" w:fill="FFFFFF" w:themeFill="background1"/>
            <w:noWrap/>
            <w:hideMark/>
          </w:tcPr>
          <w:p w14:paraId="537D7B5A" w14:textId="77777777" w:rsidR="007B487E" w:rsidRPr="00CD4CC0" w:rsidRDefault="007B487E" w:rsidP="00CD56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1.1±8.7</w:t>
            </w:r>
          </w:p>
        </w:tc>
        <w:tc>
          <w:tcPr>
            <w:tcW w:w="1622" w:type="dxa"/>
            <w:shd w:val="clear" w:color="auto" w:fill="FFFFFF" w:themeFill="background1"/>
            <w:noWrap/>
            <w:hideMark/>
          </w:tcPr>
          <w:p w14:paraId="0FF20F6E" w14:textId="77777777" w:rsidR="007B487E" w:rsidRPr="00CD4CC0" w:rsidRDefault="007B487E" w:rsidP="00CD56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30</w:t>
            </w: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7B487E" w:rsidRPr="00C55AED" w14:paraId="61D4F703" w14:textId="77777777" w:rsidTr="00CD565B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FFFFFF" w:themeFill="background1"/>
            <w:noWrap/>
            <w:hideMark/>
          </w:tcPr>
          <w:p w14:paraId="3376A402" w14:textId="77777777" w:rsidR="007B487E" w:rsidRPr="00C55AED" w:rsidRDefault="007B487E" w:rsidP="00CD565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 w:rsidRPr="00C55AED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 xml:space="preserve">Liver congestion </w:t>
            </w:r>
          </w:p>
        </w:tc>
        <w:tc>
          <w:tcPr>
            <w:tcW w:w="3241" w:type="dxa"/>
            <w:shd w:val="clear" w:color="auto" w:fill="FFFFFF" w:themeFill="background1"/>
            <w:noWrap/>
            <w:hideMark/>
          </w:tcPr>
          <w:p w14:paraId="697EBA0A" w14:textId="77777777" w:rsidR="007B487E" w:rsidRPr="00CD4CC0" w:rsidRDefault="007B487E" w:rsidP="00CD56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2(44.2)</w:t>
            </w:r>
          </w:p>
        </w:tc>
        <w:tc>
          <w:tcPr>
            <w:tcW w:w="3241" w:type="dxa"/>
            <w:shd w:val="clear" w:color="auto" w:fill="FFFFFF" w:themeFill="background1"/>
            <w:noWrap/>
            <w:hideMark/>
          </w:tcPr>
          <w:p w14:paraId="3DB3FF41" w14:textId="77777777" w:rsidR="007B487E" w:rsidRPr="00CD4CC0" w:rsidRDefault="007B487E" w:rsidP="00CD56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6(45.6)</w:t>
            </w:r>
          </w:p>
        </w:tc>
        <w:tc>
          <w:tcPr>
            <w:tcW w:w="1622" w:type="dxa"/>
            <w:shd w:val="clear" w:color="auto" w:fill="FFFFFF" w:themeFill="background1"/>
            <w:noWrap/>
            <w:hideMark/>
          </w:tcPr>
          <w:p w14:paraId="3D54307D" w14:textId="77777777" w:rsidR="007B487E" w:rsidRPr="00CD4CC0" w:rsidRDefault="007B487E" w:rsidP="00CD56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866</w:t>
            </w: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7B487E" w:rsidRPr="00C55AED" w14:paraId="75072907" w14:textId="77777777" w:rsidTr="00CD5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FFFFFF" w:themeFill="background1"/>
            <w:noWrap/>
            <w:hideMark/>
          </w:tcPr>
          <w:p w14:paraId="4215127E" w14:textId="77777777" w:rsidR="007B487E" w:rsidRPr="00C55AED" w:rsidRDefault="007B487E" w:rsidP="00CD565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 w:rsidRPr="00C55AED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>Pericardial effusion</w:t>
            </w:r>
          </w:p>
        </w:tc>
        <w:tc>
          <w:tcPr>
            <w:tcW w:w="3241" w:type="dxa"/>
            <w:shd w:val="clear" w:color="auto" w:fill="FFFFFF" w:themeFill="background1"/>
            <w:noWrap/>
            <w:hideMark/>
          </w:tcPr>
          <w:p w14:paraId="3D7354E6" w14:textId="77777777" w:rsidR="007B487E" w:rsidRPr="00CD4CC0" w:rsidRDefault="007B487E" w:rsidP="00CD56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(1.1)</w:t>
            </w:r>
          </w:p>
        </w:tc>
        <w:tc>
          <w:tcPr>
            <w:tcW w:w="3241" w:type="dxa"/>
            <w:shd w:val="clear" w:color="auto" w:fill="FFFFFF" w:themeFill="background1"/>
            <w:noWrap/>
            <w:hideMark/>
          </w:tcPr>
          <w:p w14:paraId="0C8CCF54" w14:textId="77777777" w:rsidR="007B487E" w:rsidRPr="00CD4CC0" w:rsidRDefault="007B487E" w:rsidP="00CD56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(7.0)</w:t>
            </w:r>
          </w:p>
        </w:tc>
        <w:tc>
          <w:tcPr>
            <w:tcW w:w="1622" w:type="dxa"/>
            <w:shd w:val="clear" w:color="auto" w:fill="FFFFFF" w:themeFill="background1"/>
            <w:noWrap/>
            <w:hideMark/>
          </w:tcPr>
          <w:p w14:paraId="10FA7FD8" w14:textId="77777777" w:rsidR="007B487E" w:rsidRPr="00CD4CC0" w:rsidRDefault="007B487E" w:rsidP="00CD56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83</w:t>
            </w: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7B487E" w:rsidRPr="00C55AED" w14:paraId="7A2E731F" w14:textId="77777777" w:rsidTr="00CD565B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FFFFFF" w:themeFill="background1"/>
            <w:noWrap/>
            <w:hideMark/>
          </w:tcPr>
          <w:p w14:paraId="2EBDEE26" w14:textId="77777777" w:rsidR="007B487E" w:rsidRPr="00C55AED" w:rsidRDefault="007B487E" w:rsidP="00CD565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 w:rsidRPr="00C55AED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>Pleural effusion</w:t>
            </w:r>
          </w:p>
        </w:tc>
        <w:tc>
          <w:tcPr>
            <w:tcW w:w="3241" w:type="dxa"/>
            <w:shd w:val="clear" w:color="auto" w:fill="FFFFFF" w:themeFill="background1"/>
            <w:noWrap/>
            <w:hideMark/>
          </w:tcPr>
          <w:p w14:paraId="47660457" w14:textId="77777777" w:rsidR="007B487E" w:rsidRPr="00CD4CC0" w:rsidRDefault="007B487E" w:rsidP="00CD56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4(14.7)</w:t>
            </w:r>
          </w:p>
        </w:tc>
        <w:tc>
          <w:tcPr>
            <w:tcW w:w="3241" w:type="dxa"/>
            <w:shd w:val="clear" w:color="auto" w:fill="FFFFFF" w:themeFill="background1"/>
            <w:noWrap/>
            <w:hideMark/>
          </w:tcPr>
          <w:p w14:paraId="2FC163F5" w14:textId="77777777" w:rsidR="007B487E" w:rsidRPr="00CD4CC0" w:rsidRDefault="007B487E" w:rsidP="00CD56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1(19.3)</w:t>
            </w:r>
          </w:p>
        </w:tc>
        <w:tc>
          <w:tcPr>
            <w:tcW w:w="1622" w:type="dxa"/>
            <w:shd w:val="clear" w:color="auto" w:fill="FFFFFF" w:themeFill="background1"/>
            <w:noWrap/>
            <w:hideMark/>
          </w:tcPr>
          <w:p w14:paraId="29248C7D" w14:textId="77777777" w:rsidR="007B487E" w:rsidRPr="00CD4CC0" w:rsidRDefault="007B487E" w:rsidP="00CD56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64</w:t>
            </w: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7B487E" w:rsidRPr="00C55AED" w14:paraId="644EA61E" w14:textId="77777777" w:rsidTr="00CD5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FFFFFF" w:themeFill="background1"/>
            <w:noWrap/>
            <w:hideMark/>
          </w:tcPr>
          <w:p w14:paraId="630352B0" w14:textId="77777777" w:rsidR="007B487E" w:rsidRPr="00C55AED" w:rsidRDefault="007B487E" w:rsidP="00CD565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 w:rsidRPr="00C55AED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>AST</w:t>
            </w:r>
          </w:p>
        </w:tc>
        <w:tc>
          <w:tcPr>
            <w:tcW w:w="3241" w:type="dxa"/>
            <w:shd w:val="clear" w:color="auto" w:fill="FFFFFF" w:themeFill="background1"/>
            <w:noWrap/>
            <w:hideMark/>
          </w:tcPr>
          <w:p w14:paraId="11880F78" w14:textId="77777777" w:rsidR="007B487E" w:rsidRPr="00174BD9" w:rsidRDefault="007B487E" w:rsidP="00CD56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4BD9">
              <w:rPr>
                <w:rFonts w:ascii="Times New Roman" w:eastAsia="宋体" w:hAnsi="Times New Roman" w:cs="Times New Roman"/>
                <w:kern w:val="0"/>
                <w:sz w:val="22"/>
              </w:rPr>
              <w:t>26(22, 32)</w:t>
            </w:r>
          </w:p>
        </w:tc>
        <w:tc>
          <w:tcPr>
            <w:tcW w:w="3241" w:type="dxa"/>
            <w:shd w:val="clear" w:color="auto" w:fill="FFFFFF" w:themeFill="background1"/>
            <w:noWrap/>
            <w:hideMark/>
          </w:tcPr>
          <w:p w14:paraId="2BC626CB" w14:textId="77777777" w:rsidR="007B487E" w:rsidRPr="00174BD9" w:rsidRDefault="007B487E" w:rsidP="00CD56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4BD9">
              <w:rPr>
                <w:rFonts w:ascii="Times New Roman" w:eastAsia="宋体" w:hAnsi="Times New Roman" w:cs="Times New Roman"/>
                <w:kern w:val="0"/>
                <w:sz w:val="22"/>
              </w:rPr>
              <w:t>25(22, 32.5)</w:t>
            </w:r>
          </w:p>
        </w:tc>
        <w:tc>
          <w:tcPr>
            <w:tcW w:w="1622" w:type="dxa"/>
            <w:shd w:val="clear" w:color="auto" w:fill="FFFFFF" w:themeFill="background1"/>
            <w:noWrap/>
            <w:hideMark/>
          </w:tcPr>
          <w:p w14:paraId="6BCAF610" w14:textId="77777777" w:rsidR="007B487E" w:rsidRPr="00CD4CC0" w:rsidRDefault="007B487E" w:rsidP="00CD56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54</w:t>
            </w: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7B487E" w:rsidRPr="00C55AED" w14:paraId="79901509" w14:textId="77777777" w:rsidTr="00CD565B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FFFFFF" w:themeFill="background1"/>
            <w:noWrap/>
            <w:hideMark/>
          </w:tcPr>
          <w:p w14:paraId="3847B2BA" w14:textId="77777777" w:rsidR="007B487E" w:rsidRPr="00C55AED" w:rsidRDefault="007B487E" w:rsidP="00CD565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 w:rsidRPr="00C55AED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>ALT</w:t>
            </w:r>
          </w:p>
        </w:tc>
        <w:tc>
          <w:tcPr>
            <w:tcW w:w="3241" w:type="dxa"/>
            <w:shd w:val="clear" w:color="auto" w:fill="FFFFFF" w:themeFill="background1"/>
            <w:noWrap/>
            <w:hideMark/>
          </w:tcPr>
          <w:p w14:paraId="31A05DA4" w14:textId="77777777" w:rsidR="007B487E" w:rsidRPr="00174BD9" w:rsidRDefault="007B487E" w:rsidP="00CD56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4BD9">
              <w:rPr>
                <w:rFonts w:ascii="Times New Roman" w:eastAsia="宋体" w:hAnsi="Times New Roman" w:cs="Times New Roman"/>
                <w:kern w:val="0"/>
                <w:sz w:val="22"/>
              </w:rPr>
              <w:t>18(14, 27)</w:t>
            </w:r>
          </w:p>
        </w:tc>
        <w:tc>
          <w:tcPr>
            <w:tcW w:w="3241" w:type="dxa"/>
            <w:shd w:val="clear" w:color="auto" w:fill="FFFFFF" w:themeFill="background1"/>
            <w:noWrap/>
            <w:hideMark/>
          </w:tcPr>
          <w:p w14:paraId="70352EC6" w14:textId="77777777" w:rsidR="007B487E" w:rsidRPr="00174BD9" w:rsidRDefault="007B487E" w:rsidP="00CD56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4BD9">
              <w:rPr>
                <w:rFonts w:ascii="Times New Roman" w:eastAsia="宋体" w:hAnsi="Times New Roman" w:cs="Times New Roman"/>
                <w:kern w:val="0"/>
                <w:sz w:val="22"/>
              </w:rPr>
              <w:t>17(14, 23)</w:t>
            </w:r>
          </w:p>
        </w:tc>
        <w:tc>
          <w:tcPr>
            <w:tcW w:w="1622" w:type="dxa"/>
            <w:shd w:val="clear" w:color="auto" w:fill="FFFFFF" w:themeFill="background1"/>
            <w:noWrap/>
            <w:hideMark/>
          </w:tcPr>
          <w:p w14:paraId="435045BC" w14:textId="77777777" w:rsidR="007B487E" w:rsidRPr="00CD4CC0" w:rsidRDefault="007B487E" w:rsidP="00CD56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32</w:t>
            </w: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7B487E" w:rsidRPr="00C55AED" w14:paraId="70F2636E" w14:textId="77777777" w:rsidTr="00CD5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FFFFFF" w:themeFill="background1"/>
            <w:noWrap/>
          </w:tcPr>
          <w:p w14:paraId="2783EF02" w14:textId="77777777" w:rsidR="007B487E" w:rsidRPr="00C55AED" w:rsidRDefault="007B487E" w:rsidP="00CD565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 w:rsidRPr="00C55AE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</w:rPr>
              <w:t>Albumin</w:t>
            </w:r>
          </w:p>
        </w:tc>
        <w:tc>
          <w:tcPr>
            <w:tcW w:w="3241" w:type="dxa"/>
            <w:shd w:val="clear" w:color="auto" w:fill="FFFFFF" w:themeFill="background1"/>
            <w:noWrap/>
          </w:tcPr>
          <w:p w14:paraId="0B74F992" w14:textId="77777777" w:rsidR="007B487E" w:rsidRPr="00174BD9" w:rsidRDefault="007B487E" w:rsidP="00CD56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4BD9">
              <w:rPr>
                <w:rFonts w:ascii="Times New Roman" w:eastAsia="宋体" w:hAnsi="Times New Roman" w:cs="Times New Roman"/>
                <w:kern w:val="0"/>
                <w:sz w:val="22"/>
              </w:rPr>
              <w:t>42(41, 44)</w:t>
            </w:r>
          </w:p>
        </w:tc>
        <w:tc>
          <w:tcPr>
            <w:tcW w:w="3241" w:type="dxa"/>
            <w:shd w:val="clear" w:color="auto" w:fill="FFFFFF" w:themeFill="background1"/>
            <w:noWrap/>
          </w:tcPr>
          <w:p w14:paraId="2197015A" w14:textId="77777777" w:rsidR="007B487E" w:rsidRPr="00174BD9" w:rsidRDefault="007B487E" w:rsidP="00CD56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4BD9">
              <w:rPr>
                <w:rFonts w:ascii="Times New Roman" w:eastAsia="宋体" w:hAnsi="Times New Roman" w:cs="Times New Roman"/>
                <w:kern w:val="0"/>
                <w:sz w:val="22"/>
              </w:rPr>
              <w:t>37(34, 38)</w:t>
            </w:r>
          </w:p>
        </w:tc>
        <w:tc>
          <w:tcPr>
            <w:tcW w:w="1622" w:type="dxa"/>
            <w:shd w:val="clear" w:color="auto" w:fill="FFFFFF" w:themeFill="background1"/>
            <w:noWrap/>
          </w:tcPr>
          <w:p w14:paraId="391B8CB9" w14:textId="77777777" w:rsidR="007B487E" w:rsidRPr="00CD4CC0" w:rsidRDefault="007B487E" w:rsidP="00CD56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D4CC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＜</w:t>
            </w:r>
            <w:r w:rsidRPr="00CD4CC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0.001</w:t>
            </w:r>
            <w:r w:rsidRPr="00CD4CC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vertAlign w:val="superscript"/>
              </w:rPr>
              <w:t>*</w:t>
            </w:r>
          </w:p>
        </w:tc>
      </w:tr>
      <w:tr w:rsidR="007B487E" w:rsidRPr="00C55AED" w14:paraId="2AE360D2" w14:textId="77777777" w:rsidTr="00CD565B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FFFFFF" w:themeFill="background1"/>
            <w:noWrap/>
            <w:hideMark/>
          </w:tcPr>
          <w:p w14:paraId="1DDD6514" w14:textId="77777777" w:rsidR="007B487E" w:rsidRPr="00C55AED" w:rsidRDefault="007B487E" w:rsidP="00CD565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 w:rsidRPr="00C55AED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>MELD score</w:t>
            </w:r>
          </w:p>
        </w:tc>
        <w:tc>
          <w:tcPr>
            <w:tcW w:w="3241" w:type="dxa"/>
            <w:shd w:val="clear" w:color="auto" w:fill="FFFFFF" w:themeFill="background1"/>
            <w:noWrap/>
            <w:hideMark/>
          </w:tcPr>
          <w:p w14:paraId="517B7C51" w14:textId="77777777" w:rsidR="007B487E" w:rsidRPr="00174BD9" w:rsidRDefault="007B487E" w:rsidP="00CD56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4BD9">
              <w:rPr>
                <w:rFonts w:ascii="Times New Roman" w:eastAsia="宋体" w:hAnsi="Times New Roman" w:cs="Times New Roman"/>
                <w:kern w:val="0"/>
                <w:sz w:val="22"/>
              </w:rPr>
              <w:t>11.1±3.9</w:t>
            </w:r>
          </w:p>
        </w:tc>
        <w:tc>
          <w:tcPr>
            <w:tcW w:w="3241" w:type="dxa"/>
            <w:shd w:val="clear" w:color="auto" w:fill="FFFFFF" w:themeFill="background1"/>
            <w:noWrap/>
            <w:hideMark/>
          </w:tcPr>
          <w:p w14:paraId="095D1748" w14:textId="77777777" w:rsidR="007B487E" w:rsidRPr="00174BD9" w:rsidRDefault="007B487E" w:rsidP="00CD56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4BD9">
              <w:rPr>
                <w:rFonts w:ascii="Times New Roman" w:eastAsia="宋体" w:hAnsi="Times New Roman" w:cs="Times New Roman"/>
                <w:kern w:val="0"/>
                <w:sz w:val="22"/>
              </w:rPr>
              <w:t>12.5±5.2</w:t>
            </w:r>
          </w:p>
        </w:tc>
        <w:tc>
          <w:tcPr>
            <w:tcW w:w="1622" w:type="dxa"/>
            <w:shd w:val="clear" w:color="auto" w:fill="FFFFFF" w:themeFill="background1"/>
            <w:noWrap/>
            <w:hideMark/>
          </w:tcPr>
          <w:p w14:paraId="5352CF31" w14:textId="77777777" w:rsidR="007B487E" w:rsidRPr="00CD4CC0" w:rsidRDefault="007B487E" w:rsidP="00CD56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  <w:r w:rsidRPr="00CD4C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7B487E" w:rsidRPr="00C55AED" w14:paraId="0B6E1064" w14:textId="77777777" w:rsidTr="00CD5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FFFFFF" w:themeFill="background1"/>
            <w:noWrap/>
            <w:hideMark/>
          </w:tcPr>
          <w:p w14:paraId="70061FD8" w14:textId="77777777" w:rsidR="007B487E" w:rsidRPr="00C55AED" w:rsidRDefault="007B487E" w:rsidP="00CD565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 w:rsidRPr="00C55AED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 xml:space="preserve">MELD-XI </w:t>
            </w:r>
            <w:proofErr w:type="gramStart"/>
            <w:r w:rsidRPr="00C55AED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>score</w:t>
            </w:r>
            <w:proofErr w:type="gramEnd"/>
          </w:p>
        </w:tc>
        <w:tc>
          <w:tcPr>
            <w:tcW w:w="3241" w:type="dxa"/>
            <w:shd w:val="clear" w:color="auto" w:fill="FFFFFF" w:themeFill="background1"/>
            <w:noWrap/>
            <w:hideMark/>
          </w:tcPr>
          <w:p w14:paraId="36008D37" w14:textId="77777777" w:rsidR="007B487E" w:rsidRPr="00174BD9" w:rsidRDefault="007B487E" w:rsidP="00CD56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4BD9">
              <w:rPr>
                <w:rFonts w:ascii="Times New Roman" w:eastAsia="宋体" w:hAnsi="Times New Roman" w:cs="Times New Roman"/>
                <w:kern w:val="0"/>
                <w:sz w:val="22"/>
              </w:rPr>
              <w:t>9.4(9.4, 9.4)</w:t>
            </w:r>
          </w:p>
        </w:tc>
        <w:tc>
          <w:tcPr>
            <w:tcW w:w="3241" w:type="dxa"/>
            <w:shd w:val="clear" w:color="auto" w:fill="FFFFFF" w:themeFill="background1"/>
            <w:noWrap/>
            <w:hideMark/>
          </w:tcPr>
          <w:p w14:paraId="4E36589D" w14:textId="77777777" w:rsidR="007B487E" w:rsidRPr="00174BD9" w:rsidRDefault="007B487E" w:rsidP="00CD56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4BD9">
              <w:rPr>
                <w:rFonts w:ascii="Times New Roman" w:eastAsia="宋体" w:hAnsi="Times New Roman" w:cs="Times New Roman"/>
                <w:kern w:val="0"/>
                <w:sz w:val="22"/>
              </w:rPr>
              <w:t>9.4(9.4, 9.7)</w:t>
            </w:r>
          </w:p>
        </w:tc>
        <w:tc>
          <w:tcPr>
            <w:tcW w:w="1622" w:type="dxa"/>
            <w:shd w:val="clear" w:color="auto" w:fill="FFFFFF" w:themeFill="background1"/>
            <w:noWrap/>
            <w:hideMark/>
          </w:tcPr>
          <w:p w14:paraId="15F24C84" w14:textId="77777777" w:rsidR="007B487E" w:rsidRPr="00CD4CC0" w:rsidRDefault="007B487E" w:rsidP="00CD56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CD4CC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0.0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09</w:t>
            </w:r>
            <w:r w:rsidRPr="00CD4CC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vertAlign w:val="superscript"/>
              </w:rPr>
              <w:t>*</w:t>
            </w:r>
            <w:r w:rsidRPr="00CD4CC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7B487E" w:rsidRPr="00C55AED" w14:paraId="10B3DCA3" w14:textId="77777777" w:rsidTr="00CD565B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87774CB" w14:textId="77777777" w:rsidR="007B487E" w:rsidRPr="00C55AED" w:rsidRDefault="007B487E" w:rsidP="00CD565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 w:rsidRPr="00C55AED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>MELD-albumin score</w:t>
            </w:r>
          </w:p>
        </w:tc>
        <w:tc>
          <w:tcPr>
            <w:tcW w:w="324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9C84685" w14:textId="77777777" w:rsidR="007B487E" w:rsidRPr="00174BD9" w:rsidRDefault="007B487E" w:rsidP="00CD56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4BD9">
              <w:rPr>
                <w:rFonts w:ascii="Times New Roman" w:eastAsia="宋体" w:hAnsi="Times New Roman" w:cs="Times New Roman"/>
                <w:kern w:val="0"/>
                <w:sz w:val="22"/>
              </w:rPr>
              <w:t>6.4(6.4, 7.3)</w:t>
            </w:r>
          </w:p>
        </w:tc>
        <w:tc>
          <w:tcPr>
            <w:tcW w:w="324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3462DB0" w14:textId="77777777" w:rsidR="007B487E" w:rsidRPr="00174BD9" w:rsidRDefault="007B487E" w:rsidP="00CD56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4BD9">
              <w:rPr>
                <w:rFonts w:ascii="Times New Roman" w:eastAsia="宋体" w:hAnsi="Times New Roman" w:cs="Times New Roman"/>
                <w:kern w:val="0"/>
                <w:sz w:val="22"/>
              </w:rPr>
              <w:t>10.2(9.4, 12.7)</w:t>
            </w:r>
          </w:p>
        </w:tc>
        <w:tc>
          <w:tcPr>
            <w:tcW w:w="1622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6539CD1" w14:textId="77777777" w:rsidR="007B487E" w:rsidRPr="00C55AED" w:rsidRDefault="007B487E" w:rsidP="00CD56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C55AE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＜</w:t>
            </w:r>
            <w:r w:rsidRPr="00C55AE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0.001</w:t>
            </w:r>
            <w:r w:rsidRPr="00C55AE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vertAlign w:val="superscript"/>
              </w:rPr>
              <w:t>*</w:t>
            </w:r>
          </w:p>
        </w:tc>
      </w:tr>
    </w:tbl>
    <w:p w14:paraId="5F242378" w14:textId="77777777" w:rsidR="007B487E" w:rsidRPr="00C55AED" w:rsidRDefault="007B487E" w:rsidP="007B487E">
      <w:pPr>
        <w:rPr>
          <w:rFonts w:ascii="Times New Roman" w:hAnsi="Times New Roman" w:cs="Times New Roman"/>
          <w:sz w:val="22"/>
        </w:rPr>
      </w:pPr>
      <w:r w:rsidRPr="00C55AED">
        <w:rPr>
          <w:rFonts w:ascii="Times New Roman" w:hAnsi="Times New Roman" w:cs="Times New Roman"/>
          <w:color w:val="000000" w:themeColor="text1"/>
          <w:sz w:val="22"/>
          <w:vertAlign w:val="superscript"/>
        </w:rPr>
        <w:t>a</w:t>
      </w:r>
      <w:r w:rsidRPr="00C55AED">
        <w:rPr>
          <w:rFonts w:ascii="Times New Roman" w:hAnsi="Times New Roman" w:cs="Times New Roman"/>
          <w:color w:val="000000" w:themeColor="text1"/>
          <w:sz w:val="22"/>
        </w:rPr>
        <w:t xml:space="preserve"> BMI, body mass index; NYHA, New York </w:t>
      </w:r>
      <w:r w:rsidRPr="00C55AED">
        <w:rPr>
          <w:rFonts w:ascii="Times New Roman" w:hAnsi="Times New Roman" w:cs="Times New Roman"/>
          <w:sz w:val="22"/>
        </w:rPr>
        <w:t>Heart Association classification; TR, tricuspid regurgitation. LVEF, left ventricular ejection fraction; INR, international normalized ratio. AST, aspartate transaminase; ALT, alanine transaminase; MELD, Model for End-stage Liver Disease; MELD-XI, Model for End-stage Liver Disease excluding international normalized ratio; MELD-albumin, Model for End-stage Liver Disease with albumin replacing international normalized ratio.</w:t>
      </w:r>
    </w:p>
    <w:p w14:paraId="08718CA9" w14:textId="77777777" w:rsidR="007B487E" w:rsidRPr="00CD4CC0" w:rsidRDefault="007B487E" w:rsidP="007B487E"/>
    <w:p w14:paraId="61479C71" w14:textId="77777777" w:rsidR="008A6A3A" w:rsidRPr="007B487E" w:rsidRDefault="008A6A3A">
      <w:pPr>
        <w:rPr>
          <w:rFonts w:ascii="Times New Roman" w:hAnsi="Times New Roman" w:cs="Times New Roman"/>
          <w:sz w:val="22"/>
        </w:rPr>
      </w:pPr>
    </w:p>
    <w:sectPr w:rsidR="008A6A3A" w:rsidRPr="007B487E" w:rsidSect="00A75F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0B9AF5" w14:textId="77777777" w:rsidR="00F0724E" w:rsidRDefault="00F0724E" w:rsidP="00E7293C">
      <w:r>
        <w:separator/>
      </w:r>
    </w:p>
  </w:endnote>
  <w:endnote w:type="continuationSeparator" w:id="0">
    <w:p w14:paraId="01CF3976" w14:textId="77777777" w:rsidR="00F0724E" w:rsidRDefault="00F0724E" w:rsidP="00E729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Malgun Gothic Semilight"/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71927D" w14:textId="77777777" w:rsidR="00F0724E" w:rsidRDefault="00F0724E" w:rsidP="00E7293C">
      <w:r>
        <w:separator/>
      </w:r>
    </w:p>
  </w:footnote>
  <w:footnote w:type="continuationSeparator" w:id="0">
    <w:p w14:paraId="5D93F318" w14:textId="77777777" w:rsidR="00F0724E" w:rsidRDefault="00F0724E" w:rsidP="00E729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3522"/>
    <w:rsid w:val="00006A11"/>
    <w:rsid w:val="00021B01"/>
    <w:rsid w:val="00030A51"/>
    <w:rsid w:val="000367B6"/>
    <w:rsid w:val="00044D73"/>
    <w:rsid w:val="000803A4"/>
    <w:rsid w:val="000815C5"/>
    <w:rsid w:val="0008735C"/>
    <w:rsid w:val="000C7906"/>
    <w:rsid w:val="000D4F10"/>
    <w:rsid w:val="001657DB"/>
    <w:rsid w:val="001705C5"/>
    <w:rsid w:val="00181D60"/>
    <w:rsid w:val="001A63B6"/>
    <w:rsid w:val="00247F1D"/>
    <w:rsid w:val="002C1E00"/>
    <w:rsid w:val="002E0D99"/>
    <w:rsid w:val="002F697A"/>
    <w:rsid w:val="0030210B"/>
    <w:rsid w:val="00303452"/>
    <w:rsid w:val="00321008"/>
    <w:rsid w:val="00321939"/>
    <w:rsid w:val="00356F2C"/>
    <w:rsid w:val="00360C69"/>
    <w:rsid w:val="0036576E"/>
    <w:rsid w:val="003679BD"/>
    <w:rsid w:val="00370B14"/>
    <w:rsid w:val="003B7812"/>
    <w:rsid w:val="003C0AD5"/>
    <w:rsid w:val="003E4935"/>
    <w:rsid w:val="003F3522"/>
    <w:rsid w:val="00400005"/>
    <w:rsid w:val="0044265E"/>
    <w:rsid w:val="00466B80"/>
    <w:rsid w:val="00467C27"/>
    <w:rsid w:val="004B7270"/>
    <w:rsid w:val="004F6AEE"/>
    <w:rsid w:val="005266DE"/>
    <w:rsid w:val="00546ABB"/>
    <w:rsid w:val="0055409F"/>
    <w:rsid w:val="0056313F"/>
    <w:rsid w:val="00574BE7"/>
    <w:rsid w:val="005C606D"/>
    <w:rsid w:val="005D0C83"/>
    <w:rsid w:val="005E45D7"/>
    <w:rsid w:val="005F39C9"/>
    <w:rsid w:val="00602B6A"/>
    <w:rsid w:val="00621445"/>
    <w:rsid w:val="0062181D"/>
    <w:rsid w:val="00626112"/>
    <w:rsid w:val="00697792"/>
    <w:rsid w:val="006D17EA"/>
    <w:rsid w:val="006F4E21"/>
    <w:rsid w:val="00702AC3"/>
    <w:rsid w:val="00713BD4"/>
    <w:rsid w:val="00717FB5"/>
    <w:rsid w:val="00782163"/>
    <w:rsid w:val="00786057"/>
    <w:rsid w:val="0079085B"/>
    <w:rsid w:val="00795342"/>
    <w:rsid w:val="007A2DC2"/>
    <w:rsid w:val="007B1951"/>
    <w:rsid w:val="007B487E"/>
    <w:rsid w:val="007D0249"/>
    <w:rsid w:val="008268CB"/>
    <w:rsid w:val="00852E78"/>
    <w:rsid w:val="008A64BE"/>
    <w:rsid w:val="008A6A3A"/>
    <w:rsid w:val="008C196C"/>
    <w:rsid w:val="008C32FB"/>
    <w:rsid w:val="0091241F"/>
    <w:rsid w:val="009131B5"/>
    <w:rsid w:val="00930E1D"/>
    <w:rsid w:val="00956DC2"/>
    <w:rsid w:val="00983C46"/>
    <w:rsid w:val="00986E1C"/>
    <w:rsid w:val="009A594D"/>
    <w:rsid w:val="00A36C65"/>
    <w:rsid w:val="00A54821"/>
    <w:rsid w:val="00A75F34"/>
    <w:rsid w:val="00AA4AE0"/>
    <w:rsid w:val="00AB2637"/>
    <w:rsid w:val="00AC0F2F"/>
    <w:rsid w:val="00AD4D76"/>
    <w:rsid w:val="00B03785"/>
    <w:rsid w:val="00B03B5B"/>
    <w:rsid w:val="00B34F74"/>
    <w:rsid w:val="00B77F75"/>
    <w:rsid w:val="00B912B5"/>
    <w:rsid w:val="00BA4F19"/>
    <w:rsid w:val="00BB44D4"/>
    <w:rsid w:val="00BE02DB"/>
    <w:rsid w:val="00BF6E06"/>
    <w:rsid w:val="00C55AED"/>
    <w:rsid w:val="00C60204"/>
    <w:rsid w:val="00C77963"/>
    <w:rsid w:val="00C77E1D"/>
    <w:rsid w:val="00C84955"/>
    <w:rsid w:val="00CE1734"/>
    <w:rsid w:val="00CF3815"/>
    <w:rsid w:val="00D40364"/>
    <w:rsid w:val="00D5443D"/>
    <w:rsid w:val="00DA0F96"/>
    <w:rsid w:val="00DA669E"/>
    <w:rsid w:val="00DB54F6"/>
    <w:rsid w:val="00DC659D"/>
    <w:rsid w:val="00DD5A3C"/>
    <w:rsid w:val="00DD7FBD"/>
    <w:rsid w:val="00DE7FE7"/>
    <w:rsid w:val="00E432C2"/>
    <w:rsid w:val="00E51C1F"/>
    <w:rsid w:val="00E7293C"/>
    <w:rsid w:val="00E767E7"/>
    <w:rsid w:val="00F04840"/>
    <w:rsid w:val="00F0724E"/>
    <w:rsid w:val="00F4466E"/>
    <w:rsid w:val="00F72AFE"/>
    <w:rsid w:val="00FA7690"/>
    <w:rsid w:val="00FC11E0"/>
    <w:rsid w:val="00FE1F56"/>
    <w:rsid w:val="00FE6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0BC9C9"/>
  <w15:chartTrackingRefBased/>
  <w15:docId w15:val="{7A86354D-0741-4D7D-A0AE-37C5A3449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AD4D7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E729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29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29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293C"/>
    <w:rPr>
      <w:sz w:val="18"/>
      <w:szCs w:val="18"/>
    </w:rPr>
  </w:style>
  <w:style w:type="table" w:styleId="2">
    <w:name w:val="Plain Table 2"/>
    <w:basedOn w:val="a1"/>
    <w:uiPriority w:val="42"/>
    <w:rsid w:val="003679B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B77F7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77F75"/>
    <w:rPr>
      <w:sz w:val="18"/>
      <w:szCs w:val="18"/>
    </w:rPr>
  </w:style>
  <w:style w:type="paragraph" w:styleId="a9">
    <w:name w:val="Revision"/>
    <w:hidden/>
    <w:uiPriority w:val="99"/>
    <w:semiHidden/>
    <w:rsid w:val="006F4E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03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3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1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5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2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1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5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CA743B-D181-448D-B20F-E0DE29C029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9</TotalTime>
  <Pages>1</Pages>
  <Words>386</Words>
  <Characters>2206</Characters>
  <Application>Microsoft Office Word</Application>
  <DocSecurity>0</DocSecurity>
  <Lines>18</Lines>
  <Paragraphs>5</Paragraphs>
  <ScaleCrop>false</ScaleCrop>
  <Company/>
  <LinksUpToDate>false</LinksUpToDate>
  <CharactersWithSpaces>2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992136614@qq.com</dc:creator>
  <cp:keywords/>
  <dc:description/>
  <cp:lastModifiedBy>2992136614@qq.com</cp:lastModifiedBy>
  <cp:revision>55</cp:revision>
  <dcterms:created xsi:type="dcterms:W3CDTF">2022-04-04T03:42:00Z</dcterms:created>
  <dcterms:modified xsi:type="dcterms:W3CDTF">2022-06-20T09:28:00Z</dcterms:modified>
</cp:coreProperties>
</file>